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6047D" w14:textId="77777777" w:rsidR="00C91787" w:rsidRDefault="00C91787" w:rsidP="00C91787">
      <w:r>
        <w:t>S4 Fig. Distribution of the 1 µm polystyrene test atmosphere (Small Chamber):</w:t>
      </w:r>
    </w:p>
    <w:p w14:paraId="57A702BB" w14:textId="77777777" w:rsidR="00C91787" w:rsidRDefault="00C91787" w:rsidP="00C91787"/>
    <w:p w14:paraId="3D20992C" w14:textId="77777777" w:rsidR="00C91787" w:rsidRDefault="00C91787" w:rsidP="00C91787">
      <w:r>
        <w:rPr>
          <w:noProof/>
        </w:rPr>
        <w:drawing>
          <wp:inline distT="0" distB="0" distL="0" distR="0" wp14:anchorId="22CF879B" wp14:editId="0E9206CD">
            <wp:extent cx="3042382" cy="1828800"/>
            <wp:effectExtent l="0" t="0" r="571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382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113A3" w14:textId="77777777" w:rsidR="00C91787" w:rsidRDefault="00C91787" w:rsidP="00C91787">
      <w:r>
        <w:t>Median diameter of particles: 0.97 µm</w:t>
      </w:r>
    </w:p>
    <w:p w14:paraId="0C7B2837" w14:textId="77777777" w:rsidR="00C91787" w:rsidRDefault="00C91787" w:rsidP="00C91787"/>
    <w:p w14:paraId="6BC26AD8" w14:textId="77777777" w:rsidR="00C91787" w:rsidRDefault="00C91787" w:rsidP="00C91787"/>
    <w:p w14:paraId="1C89C866" w14:textId="77777777" w:rsidR="00FB38AC" w:rsidRDefault="00FB38AC">
      <w:bookmarkStart w:id="0" w:name="_GoBack"/>
      <w:bookmarkEnd w:id="0"/>
    </w:p>
    <w:sectPr w:rsidR="00FB3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87"/>
    <w:rsid w:val="00025515"/>
    <w:rsid w:val="001F70F9"/>
    <w:rsid w:val="002674AA"/>
    <w:rsid w:val="003268A2"/>
    <w:rsid w:val="0038040B"/>
    <w:rsid w:val="003D3529"/>
    <w:rsid w:val="0048269F"/>
    <w:rsid w:val="004A2223"/>
    <w:rsid w:val="004B14C4"/>
    <w:rsid w:val="006A3A96"/>
    <w:rsid w:val="006B128A"/>
    <w:rsid w:val="007F63C4"/>
    <w:rsid w:val="00866E2F"/>
    <w:rsid w:val="00B816C5"/>
    <w:rsid w:val="00C15A97"/>
    <w:rsid w:val="00C91787"/>
    <w:rsid w:val="00CA5DE2"/>
    <w:rsid w:val="00CF690F"/>
    <w:rsid w:val="00D41787"/>
    <w:rsid w:val="00D812B4"/>
    <w:rsid w:val="00DA355B"/>
    <w:rsid w:val="00E5368D"/>
    <w:rsid w:val="00E74C5C"/>
    <w:rsid w:val="00E91FB1"/>
    <w:rsid w:val="00EA5A25"/>
    <w:rsid w:val="00EB08CE"/>
    <w:rsid w:val="00EB5144"/>
    <w:rsid w:val="00FB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3A13F"/>
  <w15:chartTrackingRefBased/>
  <w15:docId w15:val="{18D9F727-A1B3-4AF1-BFFE-DBE7AA277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78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ustin</dc:creator>
  <cp:keywords/>
  <dc:description/>
  <cp:lastModifiedBy>Elena Austin</cp:lastModifiedBy>
  <cp:revision>1</cp:revision>
  <dcterms:created xsi:type="dcterms:W3CDTF">2015-08-13T22:03:00Z</dcterms:created>
  <dcterms:modified xsi:type="dcterms:W3CDTF">2015-08-13T22:03:00Z</dcterms:modified>
</cp:coreProperties>
</file>